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2000"/>
        <w:gridCol w:w="2000"/>
        <w:gridCol w:w="2000"/>
        <w:gridCol w:w="1040"/>
      </w:tblGrid>
      <w:tr w:rsidR="00FD5B56" w:rsidRPr="00954723" w:rsidTr="00FD5B56">
        <w:trPr>
          <w:trHeight w:val="312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Variable</w:t>
            </w:r>
          </w:p>
        </w:tc>
        <w:tc>
          <w:tcPr>
            <w:tcW w:w="6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Subject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</w:t>
            </w: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Groups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419"/>
              </w:rPr>
              <w:t>P</w:t>
            </w:r>
          </w:p>
        </w:tc>
      </w:tr>
      <w:tr w:rsidR="00FD5B56" w:rsidRPr="00954723" w:rsidTr="00FD5B56">
        <w:trPr>
          <w:trHeight w:val="618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Non-</w:t>
            </w: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pregnant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(CTL) n=10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Normotensive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(NOR) n=23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Preeclamptic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(PE) n=20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419"/>
              </w:rPr>
            </w:pPr>
          </w:p>
        </w:tc>
      </w:tr>
      <w:tr w:rsidR="00FD5B56" w:rsidRPr="00954723" w:rsidTr="00FD5B56">
        <w:trPr>
          <w:trHeight w:val="612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Maternal </w:t>
            </w: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age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(</w:t>
            </w: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years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24±1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29.64±1.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26.84±2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0.33*</w:t>
            </w:r>
          </w:p>
        </w:tc>
      </w:tr>
      <w:tr w:rsidR="00FD5B56" w:rsidRPr="00954723" w:rsidTr="00FD5B56">
        <w:trPr>
          <w:trHeight w:val="738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Gestational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</w:t>
            </w: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age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(</w:t>
            </w: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weeks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N.A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38.3±0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8F791C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33.3±1.3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8F791C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&lt;0.001#</w:t>
            </w:r>
          </w:p>
        </w:tc>
      </w:tr>
      <w:tr w:rsidR="00FD5B56" w:rsidRPr="00954723" w:rsidTr="00FD5B56">
        <w:trPr>
          <w:trHeight w:val="101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419"/>
              </w:rPr>
              <w:t>Body mass index (BMI) (kg/m</w:t>
            </w: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 w:eastAsia="es-419"/>
              </w:rPr>
              <w:t>2</w:t>
            </w: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419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22.3±1.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27.9±0.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32.3±1.4*</w:t>
            </w:r>
            <w:r w:rsidR="008F791C"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0.03*</w:t>
            </w:r>
          </w:p>
        </w:tc>
      </w:tr>
      <w:tr w:rsidR="00FD5B56" w:rsidRPr="00954723" w:rsidTr="00FD5B56">
        <w:trPr>
          <w:trHeight w:val="306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Primiparous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(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N.A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12%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65%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8F791C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&lt;0.001#</w:t>
            </w:r>
          </w:p>
        </w:tc>
      </w:tr>
      <w:tr w:rsidR="00FD5B56" w:rsidRPr="00954723" w:rsidTr="00FD5B56">
        <w:trPr>
          <w:trHeight w:val="50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Sistolic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</w:t>
            </w: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blood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</w:t>
            </w: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pressure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(</w:t>
            </w: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mmHg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112±1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115±1.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8F791C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150±6.8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8F791C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&lt;0.001#</w:t>
            </w:r>
          </w:p>
        </w:tc>
      </w:tr>
      <w:tr w:rsidR="00FD5B56" w:rsidRPr="00954723" w:rsidTr="00FD5B56">
        <w:trPr>
          <w:trHeight w:val="984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Diastolic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</w:t>
            </w: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blood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</w:t>
            </w: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pressure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 xml:space="preserve"> (</w:t>
            </w:r>
            <w:proofErr w:type="spellStart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mmHg</w:t>
            </w:r>
            <w:proofErr w:type="spellEnd"/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68±1.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74±1.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8F791C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98±4.0#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8F791C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&lt;0.01#</w:t>
            </w:r>
          </w:p>
        </w:tc>
      </w:tr>
      <w:tr w:rsidR="00FD5B56" w:rsidRPr="00954723" w:rsidTr="00FD5B56">
        <w:trPr>
          <w:trHeight w:val="624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419"/>
              </w:rPr>
              <w:t>Proteinuria (mg protein/24 h urine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&lt;3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FD5B56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&lt;30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8F791C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458±32#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5B56" w:rsidRPr="00954723" w:rsidRDefault="008F791C" w:rsidP="00FD5B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</w:pPr>
            <w:r w:rsidRPr="00954723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419"/>
              </w:rPr>
              <w:t>&lt;0.001#</w:t>
            </w:r>
          </w:p>
        </w:tc>
      </w:tr>
    </w:tbl>
    <w:p w:rsidR="003E30E1" w:rsidRPr="00954723" w:rsidRDefault="003E30E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3E30E1" w:rsidRPr="00954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B56"/>
    <w:rsid w:val="003E30E1"/>
    <w:rsid w:val="008F791C"/>
    <w:rsid w:val="00954723"/>
    <w:rsid w:val="00FD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AFF262"/>
  <w15:chartTrackingRefBased/>
  <w15:docId w15:val="{0438C1AD-C080-448E-AE61-0FB0681D1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87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2707164A0BC4194780307DDAE6F18" ma:contentTypeVersion="7" ma:contentTypeDescription="Create a new document." ma:contentTypeScope="" ma:versionID="7e24aa01c634f6dfe70c8d9a5820e60e">
  <xsd:schema xmlns:xsd="http://www.w3.org/2001/XMLSchema" xmlns:p="http://schemas.microsoft.com/office/2006/metadata/properties" xmlns:ns2="075f530d-1a0f-46c4-bf80-6d6ae1539f23" targetNamespace="http://schemas.microsoft.com/office/2006/metadata/properties" ma:root="true" ma:fieldsID="dd39bc2a89e9ff26f058c3c76897bca6" ns2:_="">
    <xsd:import namespace="075f530d-1a0f-46c4-bf80-6d6ae1539f2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75f530d-1a0f-46c4-bf80-6d6ae1539f2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075f530d-1a0f-46c4-bf80-6d6ae1539f23">Table 1.DOCX</DocumentId>
    <DocumentType xmlns="075f530d-1a0f-46c4-bf80-6d6ae1539f23">Table</DocumentType>
    <StageName xmlns="075f530d-1a0f-46c4-bf80-6d6ae1539f23" xsi:nil="true"/>
    <IsDeleted xmlns="075f530d-1a0f-46c4-bf80-6d6ae1539f23">false</IsDeleted>
    <TitleName xmlns="075f530d-1a0f-46c4-bf80-6d6ae1539f23">Table 1.DOCX</TitleName>
    <FileFormat xmlns="075f530d-1a0f-46c4-bf80-6d6ae1539f23">DOCX</FileFormat>
    <Checked_x0020_Out_x0020_To xmlns="075f530d-1a0f-46c4-bf80-6d6ae1539f2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1DE5FC4-C9D7-4ADF-A4BE-54987A1FCFD1}"/>
</file>

<file path=customXml/itemProps2.xml><?xml version="1.0" encoding="utf-8"?>
<ds:datastoreItem xmlns:ds="http://schemas.openxmlformats.org/officeDocument/2006/customXml" ds:itemID="{8B9A2987-2B64-4F6A-9599-5B3E19ACDF93}"/>
</file>

<file path=customXml/itemProps3.xml><?xml version="1.0" encoding="utf-8"?>
<ds:datastoreItem xmlns:ds="http://schemas.openxmlformats.org/officeDocument/2006/customXml" ds:itemID="{CB0B2570-3B63-48DB-920B-EB1BB3DEF4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73</Words>
  <Characters>4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ette Carolina Sánchez Aranguren</dc:creator>
  <cp:keywords/>
  <dc:description/>
  <cp:lastModifiedBy>Lissette Carolina Sánchez Aranguren</cp:lastModifiedBy>
  <cp:revision>2</cp:revision>
  <dcterms:created xsi:type="dcterms:W3CDTF">2017-04-03T00:28:00Z</dcterms:created>
  <dcterms:modified xsi:type="dcterms:W3CDTF">2017-06-11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2707164A0BC4194780307DDAE6F18</vt:lpwstr>
  </property>
</Properties>
</file>